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1A7" w:rsidRPr="00EA2265" w:rsidRDefault="00FA5A83" w:rsidP="002F51A7">
      <w:pPr>
        <w:spacing w:after="0" w:line="36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EA2265">
        <w:rPr>
          <w:rFonts w:ascii="Times New Roman" w:hAnsi="Times New Roman" w:cs="Times New Roman"/>
          <w:sz w:val="20"/>
          <w:szCs w:val="20"/>
          <w:u w:val="single"/>
          <w:lang w:val="en-US"/>
        </w:rPr>
        <w:t>Online Resource 2</w:t>
      </w: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2F51A7" w:rsidRPr="00EA2265" w:rsidRDefault="00D91727" w:rsidP="002F51A7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A2265">
        <w:rPr>
          <w:rFonts w:ascii="Times New Roman" w:hAnsi="Times New Roman" w:cs="Times New Roman"/>
          <w:b/>
          <w:sz w:val="28"/>
          <w:szCs w:val="28"/>
          <w:lang w:val="en-US"/>
        </w:rPr>
        <w:t xml:space="preserve">Standardized factor </w:t>
      </w:r>
      <w:r w:rsidR="002F51A7" w:rsidRPr="00EA2265">
        <w:rPr>
          <w:rFonts w:ascii="Times New Roman" w:hAnsi="Times New Roman" w:cs="Times New Roman"/>
          <w:b/>
          <w:sz w:val="28"/>
          <w:szCs w:val="28"/>
          <w:lang w:val="en-US"/>
        </w:rPr>
        <w:t>loadings of the IRT models</w:t>
      </w: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A2265">
        <w:rPr>
          <w:rFonts w:ascii="Times New Roman" w:hAnsi="Times New Roman" w:cs="Times New Roman"/>
          <w:sz w:val="18"/>
          <w:szCs w:val="18"/>
          <w:lang w:val="en-US"/>
        </w:rPr>
        <w:t>Article Title:</w:t>
      </w:r>
    </w:p>
    <w:p w:rsidR="00F84946" w:rsidRPr="00EA2265" w:rsidRDefault="00F84946" w:rsidP="00F84946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A2265">
        <w:rPr>
          <w:rFonts w:ascii="Times New Roman" w:hAnsi="Times New Roman" w:cs="Times New Roman"/>
          <w:b/>
          <w:sz w:val="28"/>
          <w:szCs w:val="28"/>
          <w:lang w:val="en-US"/>
        </w:rPr>
        <w:t>Assessing the equivalence of Web-based and paper-and-pencil questionnaires using differential item and test functioning (DIF and DTF) analysis: A case of the Four-Dimensional Symptom Questionnaire (4</w:t>
      </w:r>
      <w:r w:rsidR="002747DD" w:rsidRPr="00EA2265">
        <w:rPr>
          <w:rFonts w:ascii="Times New Roman" w:hAnsi="Times New Roman" w:cs="Times New Roman"/>
          <w:b/>
          <w:sz w:val="28"/>
          <w:szCs w:val="28"/>
          <w:lang w:val="en-US"/>
        </w:rPr>
        <w:t>#</w:t>
      </w:r>
      <w:r w:rsidRPr="00EA2265">
        <w:rPr>
          <w:rFonts w:ascii="Times New Roman" w:hAnsi="Times New Roman" w:cs="Times New Roman"/>
          <w:b/>
          <w:sz w:val="28"/>
          <w:szCs w:val="28"/>
          <w:lang w:val="en-US"/>
        </w:rPr>
        <w:t>)</w:t>
      </w: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A2265">
        <w:rPr>
          <w:rFonts w:ascii="Times New Roman" w:hAnsi="Times New Roman" w:cs="Times New Roman"/>
          <w:sz w:val="18"/>
          <w:szCs w:val="18"/>
          <w:lang w:val="en-US"/>
        </w:rPr>
        <w:t>Journal name:</w:t>
      </w:r>
    </w:p>
    <w:p w:rsidR="002F51A7" w:rsidRPr="00EA2265" w:rsidRDefault="00204FB1" w:rsidP="002F51A7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A2265">
        <w:rPr>
          <w:rFonts w:ascii="Times New Roman" w:hAnsi="Times New Roman" w:cs="Times New Roman"/>
          <w:b/>
          <w:sz w:val="28"/>
          <w:szCs w:val="28"/>
          <w:lang w:val="en-US"/>
        </w:rPr>
        <w:t>Qual</w:t>
      </w:r>
      <w:r w:rsidR="002F51A7" w:rsidRPr="00EA2265">
        <w:rPr>
          <w:rFonts w:ascii="Times New Roman" w:hAnsi="Times New Roman" w:cs="Times New Roman"/>
          <w:b/>
          <w:sz w:val="28"/>
          <w:szCs w:val="28"/>
          <w:lang w:val="en-US"/>
        </w:rPr>
        <w:t>ity of Life Research</w:t>
      </w: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A2265">
        <w:rPr>
          <w:rFonts w:ascii="Times New Roman" w:hAnsi="Times New Roman" w:cs="Times New Roman"/>
          <w:sz w:val="18"/>
          <w:szCs w:val="18"/>
          <w:lang w:val="en-US"/>
        </w:rPr>
        <w:t>Author names:</w:t>
      </w: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EA2265">
        <w:rPr>
          <w:rFonts w:ascii="Times New Roman" w:hAnsi="Times New Roman" w:cs="Times New Roman"/>
          <w:sz w:val="24"/>
          <w:szCs w:val="24"/>
          <w:lang w:val="en-US"/>
        </w:rPr>
        <w:t>Berend Terluin</w:t>
      </w:r>
      <w:r w:rsidRPr="00EA22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A2265">
        <w:rPr>
          <w:rFonts w:ascii="Times New Roman" w:hAnsi="Times New Roman" w:cs="Times New Roman"/>
          <w:sz w:val="24"/>
          <w:szCs w:val="24"/>
          <w:lang w:val="en-US"/>
        </w:rPr>
        <w:t>, Evelien P. M. Brouwers</w:t>
      </w:r>
      <w:r w:rsidRPr="00EA22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A226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A2265">
        <w:rPr>
          <w:rFonts w:ascii="Times New Roman" w:hAnsi="Times New Roman" w:cs="Times New Roman"/>
          <w:sz w:val="24"/>
          <w:szCs w:val="24"/>
          <w:lang w:val="en-US"/>
        </w:rPr>
        <w:t>Miquelle</w:t>
      </w:r>
      <w:proofErr w:type="spellEnd"/>
      <w:r w:rsidRPr="00EA2265">
        <w:rPr>
          <w:rFonts w:ascii="Times New Roman" w:hAnsi="Times New Roman" w:cs="Times New Roman"/>
          <w:sz w:val="24"/>
          <w:szCs w:val="24"/>
          <w:lang w:val="en-US"/>
        </w:rPr>
        <w:t xml:space="preserve"> A. G. Marchand</w:t>
      </w:r>
      <w:r w:rsidRPr="00EA22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A226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A2265">
        <w:rPr>
          <w:rFonts w:ascii="Times New Roman" w:hAnsi="Times New Roman" w:cs="Times New Roman"/>
          <w:sz w:val="24"/>
          <w:szCs w:val="24"/>
          <w:lang w:val="en-US"/>
        </w:rPr>
        <w:t>Henrica</w:t>
      </w:r>
      <w:proofErr w:type="spellEnd"/>
      <w:r w:rsidRPr="00EA2265">
        <w:rPr>
          <w:rFonts w:ascii="Times New Roman" w:hAnsi="Times New Roman" w:cs="Times New Roman"/>
          <w:sz w:val="24"/>
          <w:szCs w:val="24"/>
          <w:lang w:val="en-US"/>
        </w:rPr>
        <w:t xml:space="preserve"> C. W. de Vet</w:t>
      </w:r>
      <w:r w:rsidRPr="00EA22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A2265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</w:t>
      </w:r>
      <w:r w:rsidRPr="00EA226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epartment of General Practice and Elderly Care Medicine, Amsterdam Public Health research institute, VU University Medical Center, Amsterdam, the Netherlands</w:t>
      </w: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A2265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Pr="00EA226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Scientific Center for Care and Welfare (</w:t>
      </w:r>
      <w:proofErr w:type="spellStart"/>
      <w:r w:rsidRPr="00EA2265">
        <w:rPr>
          <w:rFonts w:ascii="Times New Roman" w:hAnsi="Times New Roman" w:cs="Times New Roman"/>
          <w:i/>
          <w:sz w:val="20"/>
          <w:szCs w:val="20"/>
          <w:lang w:val="en-US"/>
        </w:rPr>
        <w:t>Tranzo</w:t>
      </w:r>
      <w:proofErr w:type="spellEnd"/>
      <w:r w:rsidRPr="00EA2265">
        <w:rPr>
          <w:rFonts w:ascii="Times New Roman" w:hAnsi="Times New Roman" w:cs="Times New Roman"/>
          <w:i/>
          <w:sz w:val="20"/>
          <w:szCs w:val="20"/>
          <w:lang w:val="en-US"/>
        </w:rPr>
        <w:t>), Tilburg University, Tilburg, the Netherlands</w:t>
      </w: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A2265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 w:rsidRPr="00EA226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EA2265">
        <w:rPr>
          <w:rFonts w:ascii="Times New Roman" w:hAnsi="Times New Roman" w:cs="Times New Roman"/>
          <w:i/>
          <w:sz w:val="20"/>
          <w:szCs w:val="20"/>
          <w:lang w:val="en-US"/>
        </w:rPr>
        <w:t>CentERdata</w:t>
      </w:r>
      <w:proofErr w:type="spellEnd"/>
      <w:r w:rsidRPr="00EA226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Institute for Data Collection and Research, Tilburg University, Tilburg, the Netherlands</w:t>
      </w: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A2265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4</w:t>
      </w:r>
      <w:r w:rsidRPr="00EA226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epartment of Epidemiology &amp; Biostatistics, Amsterdam Public Health research institute, VU University Medical Center, Amsterdam, the Netherlands</w:t>
      </w: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A2265">
        <w:rPr>
          <w:rFonts w:ascii="Times New Roman" w:hAnsi="Times New Roman" w:cs="Times New Roman"/>
          <w:sz w:val="20"/>
          <w:szCs w:val="20"/>
          <w:lang w:val="en-US"/>
        </w:rPr>
        <w:t>Phone: +31 20 4448199</w:t>
      </w: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A2265">
        <w:rPr>
          <w:rFonts w:ascii="Times New Roman" w:hAnsi="Times New Roman" w:cs="Times New Roman"/>
          <w:sz w:val="20"/>
          <w:szCs w:val="20"/>
          <w:lang w:val="en-US"/>
        </w:rPr>
        <w:t>Fax: +31 20 4448195</w:t>
      </w: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A2265">
        <w:rPr>
          <w:rFonts w:ascii="Times New Roman" w:hAnsi="Times New Roman" w:cs="Times New Roman"/>
          <w:sz w:val="20"/>
          <w:szCs w:val="20"/>
          <w:lang w:val="en-US"/>
        </w:rPr>
        <w:t xml:space="preserve">Email: </w:t>
      </w:r>
      <w:r w:rsidR="00EA2265" w:rsidRPr="00EA2265">
        <w:fldChar w:fldCharType="begin"/>
      </w:r>
      <w:r w:rsidR="00EA2265" w:rsidRPr="00EA2265">
        <w:rPr>
          <w:lang w:val="en-US"/>
        </w:rPr>
        <w:instrText xml:space="preserve"> HYPERLINK "mailto:b.terluin@vumc.nl" </w:instrText>
      </w:r>
      <w:r w:rsidR="00EA2265" w:rsidRPr="00EA2265">
        <w:fldChar w:fldCharType="separate"/>
      </w:r>
      <w:r w:rsidRPr="00EA2265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b.terluin@vumc.nl</w:t>
      </w:r>
      <w:r w:rsidR="00EA2265" w:rsidRPr="00EA2265">
        <w:rPr>
          <w:rStyle w:val="Hyperlink"/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:rsidR="002F51A7" w:rsidRPr="00EA2265" w:rsidRDefault="002F51A7" w:rsidP="002F51A7">
      <w:pPr>
        <w:pStyle w:val="Tekstzonderopmaak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A2265">
        <w:rPr>
          <w:rFonts w:ascii="Times New Roman" w:hAnsi="Times New Roman" w:cs="Times New Roman"/>
          <w:sz w:val="20"/>
          <w:szCs w:val="20"/>
          <w:lang w:val="en-US"/>
        </w:rPr>
        <w:t>ORCID (</w:t>
      </w:r>
      <w:proofErr w:type="spellStart"/>
      <w:r w:rsidRPr="00EA2265">
        <w:rPr>
          <w:rFonts w:ascii="Times New Roman" w:hAnsi="Times New Roman" w:cs="Times New Roman"/>
          <w:sz w:val="20"/>
          <w:szCs w:val="20"/>
          <w:lang w:val="en-US"/>
        </w:rPr>
        <w:t>B.Terluin</w:t>
      </w:r>
      <w:proofErr w:type="spellEnd"/>
      <w:r w:rsidRPr="00EA2265">
        <w:rPr>
          <w:rFonts w:ascii="Times New Roman" w:hAnsi="Times New Roman" w:cs="Times New Roman"/>
          <w:sz w:val="20"/>
          <w:szCs w:val="20"/>
          <w:lang w:val="en-US"/>
        </w:rPr>
        <w:t>): 0000-0002-8944-5238</w:t>
      </w: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F51A7" w:rsidRPr="00EA2265" w:rsidRDefault="002F51A7" w:rsidP="002F51A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23F50" w:rsidRPr="00EA2265" w:rsidRDefault="00823F50">
      <w:pPr>
        <w:spacing w:after="160" w:line="259" w:lineRule="auto"/>
        <w:rPr>
          <w:rFonts w:cstheme="minorHAnsi"/>
          <w:b/>
          <w:lang w:val="en-GB"/>
        </w:rPr>
      </w:pPr>
      <w:r w:rsidRPr="00EA2265">
        <w:rPr>
          <w:rFonts w:cstheme="minorHAnsi"/>
          <w:b/>
          <w:lang w:val="en-GB"/>
        </w:rPr>
        <w:br w:type="page"/>
      </w:r>
    </w:p>
    <w:p w:rsidR="00882890" w:rsidRPr="00EA2265" w:rsidRDefault="00415778" w:rsidP="00882890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A2265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tandardized f</w:t>
      </w:r>
      <w:r w:rsidR="00882890" w:rsidRPr="00EA2265">
        <w:rPr>
          <w:rFonts w:ascii="Times New Roman" w:hAnsi="Times New Roman" w:cs="Times New Roman"/>
          <w:b/>
          <w:sz w:val="28"/>
          <w:szCs w:val="28"/>
          <w:lang w:val="en-US"/>
        </w:rPr>
        <w:t>actor loadings of the IRT models</w:t>
      </w:r>
    </w:p>
    <w:p w:rsidR="00882890" w:rsidRPr="00EA2265" w:rsidRDefault="00882890" w:rsidP="00FB5CE1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73298D" w:rsidRPr="00EA2265" w:rsidRDefault="00D45386" w:rsidP="00FB5CE1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t>Distress</w:t>
      </w:r>
      <w:r w:rsidR="007769C9" w:rsidRPr="00EA226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3298D" w:rsidRPr="00EA2265">
        <w:rPr>
          <w:rFonts w:ascii="Times New Roman" w:hAnsi="Times New Roman" w:cs="Times New Roman"/>
          <w:b/>
          <w:sz w:val="20"/>
          <w:szCs w:val="20"/>
          <w:lang w:val="en-GB"/>
        </w:rPr>
        <w:t>P&amp;P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2125"/>
        <w:gridCol w:w="1811"/>
        <w:gridCol w:w="1282"/>
        <w:gridCol w:w="1283"/>
        <w:gridCol w:w="1283"/>
        <w:gridCol w:w="1283"/>
      </w:tblGrid>
      <w:tr w:rsidR="002D40C2" w:rsidRPr="00EA2265" w:rsidTr="00D20B8D">
        <w:tc>
          <w:tcPr>
            <w:tcW w:w="2125" w:type="dxa"/>
            <w:vAlign w:val="center"/>
          </w:tcPr>
          <w:p w:rsidR="002D40C2" w:rsidRPr="00EA2265" w:rsidRDefault="003876A1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811" w:type="dxa"/>
            <w:vAlign w:val="center"/>
          </w:tcPr>
          <w:p w:rsidR="002D40C2" w:rsidRPr="00EA2265" w:rsidRDefault="002D40C2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dimensional</w:t>
            </w:r>
          </w:p>
        </w:tc>
        <w:tc>
          <w:tcPr>
            <w:tcW w:w="5131" w:type="dxa"/>
            <w:gridSpan w:val="4"/>
            <w:vAlign w:val="center"/>
          </w:tcPr>
          <w:p w:rsidR="002D40C2" w:rsidRPr="00EA2265" w:rsidRDefault="002D40C2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factor</w:t>
            </w:r>
            <w:proofErr w:type="spellEnd"/>
          </w:p>
        </w:tc>
      </w:tr>
      <w:tr w:rsidR="000006DA" w:rsidRPr="00EA2265" w:rsidTr="00D20B8D">
        <w:tc>
          <w:tcPr>
            <w:tcW w:w="2125" w:type="dxa"/>
            <w:vAlign w:val="center"/>
          </w:tcPr>
          <w:p w:rsidR="000006DA" w:rsidRPr="00EA2265" w:rsidRDefault="000006DA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vAlign w:val="center"/>
          </w:tcPr>
          <w:p w:rsidR="000006DA" w:rsidRPr="00EA2265" w:rsidRDefault="000006DA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1</w:t>
            </w:r>
          </w:p>
        </w:tc>
        <w:tc>
          <w:tcPr>
            <w:tcW w:w="1282" w:type="dxa"/>
            <w:vAlign w:val="center"/>
          </w:tcPr>
          <w:p w:rsidR="000006DA" w:rsidRPr="00EA2265" w:rsidRDefault="000006DA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1283" w:type="dxa"/>
            <w:vAlign w:val="center"/>
          </w:tcPr>
          <w:p w:rsidR="000006DA" w:rsidRPr="00EA2265" w:rsidRDefault="000006DA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1</w:t>
            </w:r>
          </w:p>
        </w:tc>
        <w:tc>
          <w:tcPr>
            <w:tcW w:w="1283" w:type="dxa"/>
            <w:vAlign w:val="center"/>
          </w:tcPr>
          <w:p w:rsidR="000006DA" w:rsidRPr="00EA2265" w:rsidRDefault="000006DA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2</w:t>
            </w:r>
          </w:p>
        </w:tc>
        <w:tc>
          <w:tcPr>
            <w:tcW w:w="1283" w:type="dxa"/>
            <w:vAlign w:val="center"/>
          </w:tcPr>
          <w:p w:rsidR="000006DA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3</w:t>
            </w:r>
          </w:p>
        </w:tc>
      </w:tr>
      <w:tr w:rsidR="008C7B29" w:rsidRPr="00EA2265" w:rsidTr="00FB5CE1">
        <w:tc>
          <w:tcPr>
            <w:tcW w:w="2125" w:type="dxa"/>
            <w:vAlign w:val="center"/>
          </w:tcPr>
          <w:p w:rsidR="008C7B29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C7B29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811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1282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7B29" w:rsidRPr="00EA2265" w:rsidTr="00FB5CE1">
        <w:tc>
          <w:tcPr>
            <w:tcW w:w="2125" w:type="dxa"/>
            <w:vAlign w:val="center"/>
          </w:tcPr>
          <w:p w:rsidR="008C7B29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C7B29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811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1282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7B29" w:rsidRPr="00EA2265" w:rsidTr="00FB5CE1">
        <w:tc>
          <w:tcPr>
            <w:tcW w:w="2125" w:type="dxa"/>
            <w:vAlign w:val="center"/>
          </w:tcPr>
          <w:p w:rsidR="008C7B29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C7B29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811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1282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7B29" w:rsidRPr="00EA2265" w:rsidTr="00FB5CE1">
        <w:tc>
          <w:tcPr>
            <w:tcW w:w="2125" w:type="dxa"/>
            <w:vAlign w:val="center"/>
          </w:tcPr>
          <w:p w:rsidR="008C7B29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8C7B29" w:rsidRPr="00EA22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11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1282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7B29" w:rsidRPr="00EA2265" w:rsidTr="00FB5CE1">
        <w:tc>
          <w:tcPr>
            <w:tcW w:w="2125" w:type="dxa"/>
            <w:vAlign w:val="center"/>
          </w:tcPr>
          <w:p w:rsidR="008C7B29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8C7B29" w:rsidRPr="00EA226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11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1282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7B29" w:rsidRPr="00EA2265" w:rsidTr="00FB5CE1">
        <w:tc>
          <w:tcPr>
            <w:tcW w:w="2125" w:type="dxa"/>
            <w:vAlign w:val="center"/>
          </w:tcPr>
          <w:p w:rsidR="008C7B29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8C7B29" w:rsidRPr="00EA226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11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1282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7B29" w:rsidRPr="00EA2265" w:rsidTr="00FB5CE1">
        <w:tc>
          <w:tcPr>
            <w:tcW w:w="2125" w:type="dxa"/>
            <w:vAlign w:val="center"/>
          </w:tcPr>
          <w:p w:rsidR="008C7B29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8C7B29" w:rsidRPr="00EA226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11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1282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7B29" w:rsidRPr="00EA2265" w:rsidTr="00FB5CE1">
        <w:tc>
          <w:tcPr>
            <w:tcW w:w="2125" w:type="dxa"/>
            <w:vAlign w:val="center"/>
          </w:tcPr>
          <w:p w:rsidR="008C7B29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8C7B29" w:rsidRPr="00EA226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11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1282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7B29" w:rsidRPr="00EA2265" w:rsidTr="00FB5CE1">
        <w:tc>
          <w:tcPr>
            <w:tcW w:w="2125" w:type="dxa"/>
            <w:vAlign w:val="center"/>
          </w:tcPr>
          <w:p w:rsidR="008C7B29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8C7B29" w:rsidRPr="00EA226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11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1282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8C7B29" w:rsidRPr="00EA2265" w:rsidTr="00FB5CE1">
        <w:tc>
          <w:tcPr>
            <w:tcW w:w="2125" w:type="dxa"/>
            <w:vAlign w:val="center"/>
          </w:tcPr>
          <w:p w:rsidR="008C7B29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8C7B29" w:rsidRPr="00EA226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11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1282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8C7B29" w:rsidRPr="00EA2265" w:rsidTr="00FB5CE1">
        <w:tc>
          <w:tcPr>
            <w:tcW w:w="2125" w:type="dxa"/>
            <w:vAlign w:val="center"/>
          </w:tcPr>
          <w:p w:rsidR="008C7B29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8C7B29" w:rsidRPr="00EA226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11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1282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7B29" w:rsidRPr="00EA2265" w:rsidTr="00FB5CE1">
        <w:tc>
          <w:tcPr>
            <w:tcW w:w="2125" w:type="dxa"/>
            <w:vAlign w:val="center"/>
          </w:tcPr>
          <w:p w:rsidR="008C7B29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8C7B29" w:rsidRPr="00EA226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11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1282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7B29" w:rsidRPr="00EA2265" w:rsidTr="00FB5CE1">
        <w:tc>
          <w:tcPr>
            <w:tcW w:w="2125" w:type="dxa"/>
            <w:vAlign w:val="center"/>
          </w:tcPr>
          <w:p w:rsidR="008C7B29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8C7B29" w:rsidRPr="00EA226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11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282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7B29" w:rsidRPr="00EA2265" w:rsidTr="00FB5CE1">
        <w:tc>
          <w:tcPr>
            <w:tcW w:w="2125" w:type="dxa"/>
            <w:vAlign w:val="center"/>
          </w:tcPr>
          <w:p w:rsidR="008C7B29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8C7B29" w:rsidRPr="00EA226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11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1282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C7B29" w:rsidRPr="00EA2265" w:rsidRDefault="008C7B29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E01" w:rsidRPr="00EA2265" w:rsidTr="00FB5CE1">
        <w:tc>
          <w:tcPr>
            <w:tcW w:w="2125" w:type="dxa"/>
            <w:vAlign w:val="center"/>
          </w:tcPr>
          <w:p w:rsidR="00814E01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814E01" w:rsidRPr="00EA226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11" w:type="dxa"/>
            <w:vAlign w:val="center"/>
          </w:tcPr>
          <w:p w:rsidR="00814E01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1282" w:type="dxa"/>
            <w:vAlign w:val="center"/>
          </w:tcPr>
          <w:p w:rsidR="00814E01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283" w:type="dxa"/>
            <w:vAlign w:val="center"/>
          </w:tcPr>
          <w:p w:rsidR="00814E01" w:rsidRPr="00EA2265" w:rsidRDefault="00814E01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283" w:type="dxa"/>
            <w:vAlign w:val="center"/>
          </w:tcPr>
          <w:p w:rsidR="00814E01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814E01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E01" w:rsidRPr="00EA2265" w:rsidTr="00FB5CE1">
        <w:tc>
          <w:tcPr>
            <w:tcW w:w="2125" w:type="dxa"/>
            <w:vAlign w:val="center"/>
          </w:tcPr>
          <w:p w:rsidR="00814E01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814E01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811" w:type="dxa"/>
            <w:vAlign w:val="center"/>
          </w:tcPr>
          <w:p w:rsidR="00814E01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1282" w:type="dxa"/>
            <w:vAlign w:val="center"/>
          </w:tcPr>
          <w:p w:rsidR="00814E01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1283" w:type="dxa"/>
            <w:vAlign w:val="center"/>
          </w:tcPr>
          <w:p w:rsidR="00814E01" w:rsidRPr="00EA2265" w:rsidRDefault="00814E01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1283" w:type="dxa"/>
            <w:vAlign w:val="center"/>
          </w:tcPr>
          <w:p w:rsidR="00814E01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814E01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4E01" w:rsidRPr="00EA2265" w:rsidTr="00FB5CE1">
        <w:tc>
          <w:tcPr>
            <w:tcW w:w="2125" w:type="dxa"/>
            <w:vAlign w:val="center"/>
          </w:tcPr>
          <w:p w:rsidR="00814E01" w:rsidRPr="00EA2265" w:rsidRDefault="00814E01" w:rsidP="00FB5CE1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portion Variance</w:t>
            </w:r>
          </w:p>
        </w:tc>
        <w:tc>
          <w:tcPr>
            <w:tcW w:w="1811" w:type="dxa"/>
            <w:vAlign w:val="center"/>
          </w:tcPr>
          <w:p w:rsidR="00814E01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526</w:t>
            </w:r>
          </w:p>
        </w:tc>
        <w:tc>
          <w:tcPr>
            <w:tcW w:w="1282" w:type="dxa"/>
            <w:vAlign w:val="center"/>
          </w:tcPr>
          <w:p w:rsidR="00814E01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514</w:t>
            </w:r>
          </w:p>
        </w:tc>
        <w:tc>
          <w:tcPr>
            <w:tcW w:w="1283" w:type="dxa"/>
            <w:vAlign w:val="center"/>
          </w:tcPr>
          <w:p w:rsidR="00814E01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283" w:type="dxa"/>
            <w:vAlign w:val="center"/>
          </w:tcPr>
          <w:p w:rsidR="00814E01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283" w:type="dxa"/>
            <w:vAlign w:val="center"/>
          </w:tcPr>
          <w:p w:rsidR="00814E01" w:rsidRPr="00EA2265" w:rsidRDefault="00814E01" w:rsidP="00FB5CE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26</w:t>
            </w:r>
          </w:p>
        </w:tc>
      </w:tr>
    </w:tbl>
    <w:p w:rsidR="0073298D" w:rsidRPr="00EA2265" w:rsidRDefault="0073298D" w:rsidP="00FB5CE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298D" w:rsidRPr="00EA2265" w:rsidRDefault="00D20B8D" w:rsidP="00FB5CE1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t>Distress</w:t>
      </w:r>
      <w:r w:rsidR="007769C9" w:rsidRPr="00EA226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BC1DC7" w:rsidRPr="00EA2265">
        <w:rPr>
          <w:rFonts w:ascii="Times New Roman" w:hAnsi="Times New Roman" w:cs="Times New Roman"/>
          <w:b/>
          <w:sz w:val="20"/>
          <w:szCs w:val="20"/>
          <w:lang w:val="en-GB"/>
        </w:rPr>
        <w:t>Web</w:t>
      </w:r>
    </w:p>
    <w:tbl>
      <w:tblPr>
        <w:tblStyle w:val="Tabelraster"/>
        <w:tblW w:w="9065" w:type="dxa"/>
        <w:tblLook w:val="04A0" w:firstRow="1" w:lastRow="0" w:firstColumn="1" w:lastColumn="0" w:noHBand="0" w:noVBand="1"/>
      </w:tblPr>
      <w:tblGrid>
        <w:gridCol w:w="2125"/>
        <w:gridCol w:w="1811"/>
        <w:gridCol w:w="1282"/>
        <w:gridCol w:w="1282"/>
        <w:gridCol w:w="1282"/>
        <w:gridCol w:w="1283"/>
      </w:tblGrid>
      <w:tr w:rsidR="005F102B" w:rsidRPr="00EA2265" w:rsidTr="00D20B8D">
        <w:tc>
          <w:tcPr>
            <w:tcW w:w="2125" w:type="dxa"/>
            <w:vAlign w:val="center"/>
          </w:tcPr>
          <w:p w:rsidR="005F102B" w:rsidRPr="00EA2265" w:rsidRDefault="003876A1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811" w:type="dxa"/>
            <w:vAlign w:val="center"/>
          </w:tcPr>
          <w:p w:rsidR="005F102B" w:rsidRPr="00EA2265" w:rsidRDefault="005F102B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dimensional</w:t>
            </w:r>
          </w:p>
        </w:tc>
        <w:tc>
          <w:tcPr>
            <w:tcW w:w="5129" w:type="dxa"/>
            <w:gridSpan w:val="4"/>
            <w:vAlign w:val="center"/>
          </w:tcPr>
          <w:p w:rsidR="005F102B" w:rsidRPr="00EA2265" w:rsidRDefault="005F102B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factor</w:t>
            </w:r>
            <w:proofErr w:type="spellEnd"/>
          </w:p>
        </w:tc>
      </w:tr>
      <w:tr w:rsidR="000006DA" w:rsidRPr="00EA2265" w:rsidTr="00D20B8D">
        <w:tc>
          <w:tcPr>
            <w:tcW w:w="2125" w:type="dxa"/>
            <w:vAlign w:val="center"/>
          </w:tcPr>
          <w:p w:rsidR="000006DA" w:rsidRPr="00EA2265" w:rsidRDefault="000006DA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vAlign w:val="center"/>
          </w:tcPr>
          <w:p w:rsidR="000006DA" w:rsidRPr="00EA2265" w:rsidRDefault="000006DA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1</w:t>
            </w:r>
          </w:p>
        </w:tc>
        <w:tc>
          <w:tcPr>
            <w:tcW w:w="1282" w:type="dxa"/>
            <w:vAlign w:val="center"/>
          </w:tcPr>
          <w:p w:rsidR="000006DA" w:rsidRPr="00EA2265" w:rsidRDefault="000006DA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1282" w:type="dxa"/>
            <w:vAlign w:val="center"/>
          </w:tcPr>
          <w:p w:rsidR="000006DA" w:rsidRPr="00EA2265" w:rsidRDefault="000006DA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1</w:t>
            </w:r>
          </w:p>
        </w:tc>
        <w:tc>
          <w:tcPr>
            <w:tcW w:w="1282" w:type="dxa"/>
            <w:vAlign w:val="center"/>
          </w:tcPr>
          <w:p w:rsidR="000006DA" w:rsidRPr="00EA2265" w:rsidRDefault="000006DA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2</w:t>
            </w:r>
          </w:p>
        </w:tc>
        <w:tc>
          <w:tcPr>
            <w:tcW w:w="1283" w:type="dxa"/>
            <w:vAlign w:val="center"/>
          </w:tcPr>
          <w:p w:rsidR="000006DA" w:rsidRPr="00EA2265" w:rsidRDefault="00E45E66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3</w:t>
            </w:r>
          </w:p>
        </w:tc>
      </w:tr>
      <w:tr w:rsidR="00BE2530" w:rsidRPr="00EA2265" w:rsidTr="00952245">
        <w:tc>
          <w:tcPr>
            <w:tcW w:w="2125" w:type="dxa"/>
            <w:vAlign w:val="center"/>
          </w:tcPr>
          <w:p w:rsidR="00BE2530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BE2530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811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530" w:rsidRPr="00EA2265" w:rsidTr="00952245">
        <w:tc>
          <w:tcPr>
            <w:tcW w:w="2125" w:type="dxa"/>
            <w:vAlign w:val="center"/>
          </w:tcPr>
          <w:p w:rsidR="00BE2530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BE2530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811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530" w:rsidRPr="00EA2265" w:rsidTr="00952245">
        <w:tc>
          <w:tcPr>
            <w:tcW w:w="2125" w:type="dxa"/>
            <w:vAlign w:val="center"/>
          </w:tcPr>
          <w:p w:rsidR="00BE2530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BE2530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811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BE2530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283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530" w:rsidRPr="00EA2265" w:rsidTr="00952245">
        <w:tc>
          <w:tcPr>
            <w:tcW w:w="2125" w:type="dxa"/>
            <w:vAlign w:val="center"/>
          </w:tcPr>
          <w:p w:rsidR="00BE2530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BE2530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811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530" w:rsidRPr="00EA2265" w:rsidTr="00952245">
        <w:tc>
          <w:tcPr>
            <w:tcW w:w="2125" w:type="dxa"/>
            <w:vAlign w:val="center"/>
          </w:tcPr>
          <w:p w:rsidR="00BE2530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BE2530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811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530" w:rsidRPr="00EA2265" w:rsidTr="00952245">
        <w:tc>
          <w:tcPr>
            <w:tcW w:w="2125" w:type="dxa"/>
            <w:vAlign w:val="center"/>
          </w:tcPr>
          <w:p w:rsidR="00BE2530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BE2530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811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530" w:rsidRPr="00EA2265" w:rsidTr="00952245">
        <w:tc>
          <w:tcPr>
            <w:tcW w:w="2125" w:type="dxa"/>
            <w:vAlign w:val="center"/>
          </w:tcPr>
          <w:p w:rsidR="00BE2530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BE2530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811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530" w:rsidRPr="00EA2265" w:rsidTr="00952245">
        <w:tc>
          <w:tcPr>
            <w:tcW w:w="2125" w:type="dxa"/>
            <w:vAlign w:val="center"/>
          </w:tcPr>
          <w:p w:rsidR="00BE2530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BE2530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811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530" w:rsidRPr="00EA2265" w:rsidTr="00952245">
        <w:tc>
          <w:tcPr>
            <w:tcW w:w="2125" w:type="dxa"/>
            <w:vAlign w:val="center"/>
          </w:tcPr>
          <w:p w:rsidR="00BE2530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BE2530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811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BE2530" w:rsidRPr="00EA2265" w:rsidTr="00952245">
        <w:tc>
          <w:tcPr>
            <w:tcW w:w="2125" w:type="dxa"/>
            <w:vAlign w:val="center"/>
          </w:tcPr>
          <w:p w:rsidR="00BE2530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BE2530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811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BE2530" w:rsidRPr="00EA2265" w:rsidTr="00952245">
        <w:tc>
          <w:tcPr>
            <w:tcW w:w="2125" w:type="dxa"/>
            <w:vAlign w:val="center"/>
          </w:tcPr>
          <w:p w:rsidR="00BE2530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BE2530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811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530" w:rsidRPr="00EA2265" w:rsidTr="00952245">
        <w:tc>
          <w:tcPr>
            <w:tcW w:w="2125" w:type="dxa"/>
            <w:vAlign w:val="center"/>
          </w:tcPr>
          <w:p w:rsidR="00BE2530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BE2530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811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530" w:rsidRPr="00EA2265" w:rsidTr="00952245">
        <w:tc>
          <w:tcPr>
            <w:tcW w:w="2125" w:type="dxa"/>
            <w:vAlign w:val="center"/>
          </w:tcPr>
          <w:p w:rsidR="00BE2530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BE2530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811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BE2530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283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530" w:rsidRPr="00EA2265" w:rsidTr="00952245">
        <w:tc>
          <w:tcPr>
            <w:tcW w:w="2125" w:type="dxa"/>
            <w:vAlign w:val="center"/>
          </w:tcPr>
          <w:p w:rsidR="00BE2530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BE2530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811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BE2530" w:rsidRPr="00EA2265" w:rsidRDefault="00BE2530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A96" w:rsidRPr="00EA2265" w:rsidTr="00952245">
        <w:tc>
          <w:tcPr>
            <w:tcW w:w="2125" w:type="dxa"/>
            <w:vAlign w:val="center"/>
          </w:tcPr>
          <w:p w:rsidR="00047A96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047A96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811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282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282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282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A96" w:rsidRPr="00EA2265" w:rsidTr="00952245">
        <w:tc>
          <w:tcPr>
            <w:tcW w:w="2125" w:type="dxa"/>
            <w:vAlign w:val="center"/>
          </w:tcPr>
          <w:p w:rsidR="00047A96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="00047A96"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811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1282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5</w:t>
            </w:r>
          </w:p>
        </w:tc>
        <w:tc>
          <w:tcPr>
            <w:tcW w:w="1282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1282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7A96" w:rsidRPr="00EA2265" w:rsidTr="00952245">
        <w:tc>
          <w:tcPr>
            <w:tcW w:w="2125" w:type="dxa"/>
            <w:vAlign w:val="center"/>
          </w:tcPr>
          <w:p w:rsidR="00047A96" w:rsidRPr="00EA2265" w:rsidRDefault="00047A96" w:rsidP="00FB5CE1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portion Variance</w:t>
            </w:r>
          </w:p>
        </w:tc>
        <w:tc>
          <w:tcPr>
            <w:tcW w:w="1811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578</w:t>
            </w:r>
          </w:p>
        </w:tc>
        <w:tc>
          <w:tcPr>
            <w:tcW w:w="1282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565</w:t>
            </w:r>
          </w:p>
        </w:tc>
        <w:tc>
          <w:tcPr>
            <w:tcW w:w="1282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282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283" w:type="dxa"/>
            <w:vAlign w:val="center"/>
          </w:tcPr>
          <w:p w:rsidR="00047A96" w:rsidRPr="00EA2265" w:rsidRDefault="00047A96" w:rsidP="00952245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20</w:t>
            </w:r>
          </w:p>
        </w:tc>
      </w:tr>
    </w:tbl>
    <w:p w:rsidR="00DE1B6A" w:rsidRPr="00EA2265" w:rsidRDefault="00DE1B6A" w:rsidP="00FB5CE1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8A7242" w:rsidRPr="00EA2265" w:rsidRDefault="008A7242" w:rsidP="00FB5CE1">
      <w:pPr>
        <w:spacing w:after="16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6343D9" w:rsidRPr="00EA2265" w:rsidRDefault="006343D9" w:rsidP="00FB5CE1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Depression</w:t>
      </w:r>
      <w:r w:rsidR="007769C9" w:rsidRPr="00EA226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t>P&amp;P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2125"/>
        <w:gridCol w:w="1811"/>
        <w:gridCol w:w="1282"/>
        <w:gridCol w:w="1283"/>
        <w:gridCol w:w="1283"/>
        <w:gridCol w:w="1283"/>
      </w:tblGrid>
      <w:tr w:rsidR="006343D9" w:rsidRPr="00EA2265" w:rsidTr="00173D8C">
        <w:tc>
          <w:tcPr>
            <w:tcW w:w="2125" w:type="dxa"/>
            <w:vAlign w:val="center"/>
          </w:tcPr>
          <w:p w:rsidR="006343D9" w:rsidRPr="00EA2265" w:rsidRDefault="006343D9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811" w:type="dxa"/>
            <w:vAlign w:val="center"/>
          </w:tcPr>
          <w:p w:rsidR="006343D9" w:rsidRPr="00EA2265" w:rsidRDefault="006343D9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dimensional</w:t>
            </w:r>
          </w:p>
        </w:tc>
        <w:tc>
          <w:tcPr>
            <w:tcW w:w="5131" w:type="dxa"/>
            <w:gridSpan w:val="4"/>
            <w:vAlign w:val="center"/>
          </w:tcPr>
          <w:p w:rsidR="006343D9" w:rsidRPr="00EA2265" w:rsidRDefault="006343D9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factor</w:t>
            </w:r>
            <w:proofErr w:type="spellEnd"/>
          </w:p>
        </w:tc>
      </w:tr>
      <w:tr w:rsidR="006343D9" w:rsidRPr="00EA2265" w:rsidTr="00173D8C">
        <w:tc>
          <w:tcPr>
            <w:tcW w:w="2125" w:type="dxa"/>
            <w:vAlign w:val="center"/>
          </w:tcPr>
          <w:p w:rsidR="006343D9" w:rsidRPr="00EA2265" w:rsidRDefault="006343D9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vAlign w:val="center"/>
          </w:tcPr>
          <w:p w:rsidR="006343D9" w:rsidRPr="00EA2265" w:rsidRDefault="006343D9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1</w:t>
            </w:r>
          </w:p>
        </w:tc>
        <w:tc>
          <w:tcPr>
            <w:tcW w:w="1282" w:type="dxa"/>
            <w:vAlign w:val="center"/>
          </w:tcPr>
          <w:p w:rsidR="006343D9" w:rsidRPr="00EA2265" w:rsidRDefault="006343D9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1283" w:type="dxa"/>
            <w:vAlign w:val="center"/>
          </w:tcPr>
          <w:p w:rsidR="006343D9" w:rsidRPr="00EA2265" w:rsidRDefault="006343D9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1</w:t>
            </w:r>
          </w:p>
        </w:tc>
        <w:tc>
          <w:tcPr>
            <w:tcW w:w="1283" w:type="dxa"/>
            <w:vAlign w:val="center"/>
          </w:tcPr>
          <w:p w:rsidR="006343D9" w:rsidRPr="00EA2265" w:rsidRDefault="006343D9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6343D9" w:rsidRPr="00EA2265" w:rsidRDefault="006343D9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0F6537" w:rsidRPr="00EA2265" w:rsidTr="00D63871">
        <w:tc>
          <w:tcPr>
            <w:tcW w:w="2125" w:type="dxa"/>
            <w:vAlign w:val="center"/>
          </w:tcPr>
          <w:p w:rsidR="000F6537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F6537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811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282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283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0F6537" w:rsidRPr="00EA2265" w:rsidRDefault="000F6537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0F6537" w:rsidRPr="00EA2265" w:rsidRDefault="000F6537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6537" w:rsidRPr="00EA2265" w:rsidTr="00D63871">
        <w:tc>
          <w:tcPr>
            <w:tcW w:w="2125" w:type="dxa"/>
            <w:vAlign w:val="center"/>
          </w:tcPr>
          <w:p w:rsidR="000F6537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F6537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811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282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283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0F6537" w:rsidRPr="00EA2265" w:rsidRDefault="000F6537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0F6537" w:rsidRPr="00EA2265" w:rsidRDefault="000F6537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6537" w:rsidRPr="00EA2265" w:rsidTr="00D63871">
        <w:tc>
          <w:tcPr>
            <w:tcW w:w="2125" w:type="dxa"/>
            <w:vAlign w:val="center"/>
          </w:tcPr>
          <w:p w:rsidR="000F6537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F6537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811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282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283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0F6537" w:rsidRPr="00EA2265" w:rsidRDefault="000F6537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0F6537" w:rsidRPr="00EA2265" w:rsidRDefault="000F6537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6537" w:rsidRPr="00EA2265" w:rsidTr="00D63871">
        <w:tc>
          <w:tcPr>
            <w:tcW w:w="2125" w:type="dxa"/>
            <w:vAlign w:val="center"/>
          </w:tcPr>
          <w:p w:rsidR="000F6537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F6537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811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282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283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283" w:type="dxa"/>
            <w:vAlign w:val="center"/>
          </w:tcPr>
          <w:p w:rsidR="000F6537" w:rsidRPr="00EA2265" w:rsidRDefault="000F6537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0F6537" w:rsidRPr="00EA2265" w:rsidRDefault="000F6537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6537" w:rsidRPr="00EA2265" w:rsidTr="00D63871">
        <w:tc>
          <w:tcPr>
            <w:tcW w:w="2125" w:type="dxa"/>
            <w:vAlign w:val="center"/>
          </w:tcPr>
          <w:p w:rsidR="000F6537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F6537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811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282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283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283" w:type="dxa"/>
            <w:vAlign w:val="center"/>
          </w:tcPr>
          <w:p w:rsidR="000F6537" w:rsidRPr="00EA2265" w:rsidRDefault="000F6537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0F6537" w:rsidRPr="00EA2265" w:rsidRDefault="000F6537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6537" w:rsidRPr="00EA2265" w:rsidTr="00D63871">
        <w:tc>
          <w:tcPr>
            <w:tcW w:w="2125" w:type="dxa"/>
            <w:vAlign w:val="center"/>
          </w:tcPr>
          <w:p w:rsidR="000F6537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F6537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811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1282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1283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0F6537" w:rsidRPr="00EA2265" w:rsidRDefault="000F6537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0F6537" w:rsidRPr="00EA2265" w:rsidRDefault="000F6537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6537" w:rsidRPr="00EA2265" w:rsidTr="00D63871">
        <w:tc>
          <w:tcPr>
            <w:tcW w:w="2125" w:type="dxa"/>
            <w:vAlign w:val="center"/>
          </w:tcPr>
          <w:p w:rsidR="000F6537" w:rsidRPr="00EA2265" w:rsidRDefault="000F6537" w:rsidP="00FB5CE1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portion Variance</w:t>
            </w:r>
          </w:p>
        </w:tc>
        <w:tc>
          <w:tcPr>
            <w:tcW w:w="1811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54</w:t>
            </w:r>
          </w:p>
        </w:tc>
        <w:tc>
          <w:tcPr>
            <w:tcW w:w="1282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46</w:t>
            </w:r>
          </w:p>
        </w:tc>
        <w:tc>
          <w:tcPr>
            <w:tcW w:w="1283" w:type="dxa"/>
            <w:vAlign w:val="center"/>
          </w:tcPr>
          <w:p w:rsidR="000F6537" w:rsidRPr="00EA2265" w:rsidRDefault="000F6537" w:rsidP="00D6387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283" w:type="dxa"/>
            <w:vAlign w:val="center"/>
          </w:tcPr>
          <w:p w:rsidR="000F6537" w:rsidRPr="00EA2265" w:rsidRDefault="000F6537" w:rsidP="00FB5CE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0F6537" w:rsidRPr="00EA2265" w:rsidRDefault="000F6537" w:rsidP="00FB5CE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</w:tbl>
    <w:p w:rsidR="006343D9" w:rsidRPr="00EA2265" w:rsidRDefault="006343D9" w:rsidP="00FB5CE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C05773" w:rsidRPr="00EA2265" w:rsidRDefault="00C05773" w:rsidP="00FB5CE1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t>Depression</w:t>
      </w:r>
      <w:r w:rsidR="007769C9" w:rsidRPr="00EA226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t>Web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2125"/>
        <w:gridCol w:w="1811"/>
        <w:gridCol w:w="1282"/>
        <w:gridCol w:w="1283"/>
        <w:gridCol w:w="1283"/>
        <w:gridCol w:w="1283"/>
      </w:tblGrid>
      <w:tr w:rsidR="00C05773" w:rsidRPr="00EA2265" w:rsidTr="00CF3DF4">
        <w:tc>
          <w:tcPr>
            <w:tcW w:w="2125" w:type="dxa"/>
            <w:vAlign w:val="center"/>
          </w:tcPr>
          <w:p w:rsidR="00C05773" w:rsidRPr="00EA2265" w:rsidRDefault="00C05773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811" w:type="dxa"/>
            <w:vAlign w:val="center"/>
          </w:tcPr>
          <w:p w:rsidR="00C05773" w:rsidRPr="00EA2265" w:rsidRDefault="00C05773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dimensional</w:t>
            </w:r>
          </w:p>
        </w:tc>
        <w:tc>
          <w:tcPr>
            <w:tcW w:w="5131" w:type="dxa"/>
            <w:gridSpan w:val="4"/>
            <w:vAlign w:val="center"/>
          </w:tcPr>
          <w:p w:rsidR="00C05773" w:rsidRPr="00EA2265" w:rsidRDefault="00C05773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factor</w:t>
            </w:r>
            <w:proofErr w:type="spellEnd"/>
          </w:p>
        </w:tc>
      </w:tr>
      <w:tr w:rsidR="00C05773" w:rsidRPr="00EA2265" w:rsidTr="00CF3DF4">
        <w:tc>
          <w:tcPr>
            <w:tcW w:w="2125" w:type="dxa"/>
            <w:vAlign w:val="center"/>
          </w:tcPr>
          <w:p w:rsidR="00C05773" w:rsidRPr="00EA2265" w:rsidRDefault="00C05773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vAlign w:val="center"/>
          </w:tcPr>
          <w:p w:rsidR="00C05773" w:rsidRPr="00EA2265" w:rsidRDefault="00C05773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1</w:t>
            </w:r>
          </w:p>
        </w:tc>
        <w:tc>
          <w:tcPr>
            <w:tcW w:w="1282" w:type="dxa"/>
            <w:vAlign w:val="center"/>
          </w:tcPr>
          <w:p w:rsidR="00C05773" w:rsidRPr="00EA2265" w:rsidRDefault="00C05773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1283" w:type="dxa"/>
            <w:vAlign w:val="center"/>
          </w:tcPr>
          <w:p w:rsidR="00C05773" w:rsidRPr="00EA2265" w:rsidRDefault="00C05773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</w:t>
            </w:r>
          </w:p>
        </w:tc>
        <w:tc>
          <w:tcPr>
            <w:tcW w:w="1283" w:type="dxa"/>
            <w:vAlign w:val="center"/>
          </w:tcPr>
          <w:p w:rsidR="00C05773" w:rsidRPr="00EA2265" w:rsidRDefault="00C05773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C05773" w:rsidRPr="00EA2265" w:rsidRDefault="00C05773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B5014" w:rsidRPr="00EA2265" w:rsidTr="00D63871">
        <w:tc>
          <w:tcPr>
            <w:tcW w:w="2125" w:type="dxa"/>
            <w:vAlign w:val="center"/>
          </w:tcPr>
          <w:p w:rsidR="00DB5014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DB5014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811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282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283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DB5014" w:rsidRPr="00EA2265" w:rsidRDefault="00DB5014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DB5014" w:rsidRPr="00EA2265" w:rsidRDefault="00DB5014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5014" w:rsidRPr="00EA2265" w:rsidTr="00D63871">
        <w:tc>
          <w:tcPr>
            <w:tcW w:w="2125" w:type="dxa"/>
            <w:vAlign w:val="center"/>
          </w:tcPr>
          <w:p w:rsidR="00DB5014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DB5014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811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282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283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DB5014" w:rsidRPr="00EA2265" w:rsidRDefault="00DB5014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DB5014" w:rsidRPr="00EA2265" w:rsidRDefault="00DB5014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5014" w:rsidRPr="00EA2265" w:rsidTr="00D63871">
        <w:tc>
          <w:tcPr>
            <w:tcW w:w="2125" w:type="dxa"/>
            <w:vAlign w:val="center"/>
          </w:tcPr>
          <w:p w:rsidR="00DB5014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DB5014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811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1282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283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283" w:type="dxa"/>
            <w:vAlign w:val="center"/>
          </w:tcPr>
          <w:p w:rsidR="00DB5014" w:rsidRPr="00EA2265" w:rsidRDefault="00DB5014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DB5014" w:rsidRPr="00EA2265" w:rsidRDefault="00DB5014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5014" w:rsidRPr="00EA2265" w:rsidTr="00D63871">
        <w:tc>
          <w:tcPr>
            <w:tcW w:w="2125" w:type="dxa"/>
            <w:vAlign w:val="center"/>
          </w:tcPr>
          <w:p w:rsidR="00DB5014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DB5014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811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1282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283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DB5014" w:rsidRPr="00EA2265" w:rsidRDefault="00DB5014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DB5014" w:rsidRPr="00EA2265" w:rsidRDefault="00DB5014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5014" w:rsidRPr="00EA2265" w:rsidTr="00D63871">
        <w:tc>
          <w:tcPr>
            <w:tcW w:w="2125" w:type="dxa"/>
            <w:vAlign w:val="center"/>
          </w:tcPr>
          <w:p w:rsidR="00DB5014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DB5014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811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282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283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DB5014" w:rsidRPr="00EA2265" w:rsidRDefault="00DB5014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DB5014" w:rsidRPr="00EA2265" w:rsidRDefault="00DB5014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5014" w:rsidRPr="00EA2265" w:rsidTr="00D63871">
        <w:tc>
          <w:tcPr>
            <w:tcW w:w="2125" w:type="dxa"/>
            <w:vAlign w:val="center"/>
          </w:tcPr>
          <w:p w:rsidR="00DB5014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DB5014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811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1282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1283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1283" w:type="dxa"/>
            <w:vAlign w:val="center"/>
          </w:tcPr>
          <w:p w:rsidR="00DB5014" w:rsidRPr="00EA2265" w:rsidRDefault="00DB5014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DB5014" w:rsidRPr="00EA2265" w:rsidRDefault="00DB5014" w:rsidP="00FB5CE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5014" w:rsidRPr="00EA2265" w:rsidTr="00D63871">
        <w:tc>
          <w:tcPr>
            <w:tcW w:w="2125" w:type="dxa"/>
            <w:vAlign w:val="center"/>
          </w:tcPr>
          <w:p w:rsidR="00DB5014" w:rsidRPr="00EA2265" w:rsidRDefault="00DB5014" w:rsidP="00FB5CE1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portion Variance</w:t>
            </w:r>
          </w:p>
        </w:tc>
        <w:tc>
          <w:tcPr>
            <w:tcW w:w="1811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809</w:t>
            </w:r>
          </w:p>
        </w:tc>
        <w:tc>
          <w:tcPr>
            <w:tcW w:w="1282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79</w:t>
            </w:r>
          </w:p>
        </w:tc>
        <w:tc>
          <w:tcPr>
            <w:tcW w:w="1283" w:type="dxa"/>
            <w:vAlign w:val="center"/>
          </w:tcPr>
          <w:p w:rsidR="00DB5014" w:rsidRPr="00EA2265" w:rsidRDefault="00DB5014" w:rsidP="00D6387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283" w:type="dxa"/>
            <w:vAlign w:val="center"/>
          </w:tcPr>
          <w:p w:rsidR="00DB5014" w:rsidRPr="00EA2265" w:rsidRDefault="00DB5014" w:rsidP="00FB5CE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DB5014" w:rsidRPr="00EA2265" w:rsidRDefault="00DB5014" w:rsidP="00FB5CE1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</w:tbl>
    <w:p w:rsidR="00C05773" w:rsidRPr="00EA2265" w:rsidRDefault="00C05773" w:rsidP="00FB5CE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03B2E" w:rsidRPr="00EA2265" w:rsidRDefault="00E03B2E" w:rsidP="00FB5CE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D04B85" w:rsidRPr="00EA2265" w:rsidRDefault="00D04B85" w:rsidP="00FB5CE1">
      <w:pPr>
        <w:spacing w:after="160"/>
        <w:rPr>
          <w:rFonts w:ascii="Times New Roman" w:hAnsi="Times New Roman" w:cs="Times New Roman"/>
          <w:sz w:val="20"/>
          <w:szCs w:val="20"/>
          <w:lang w:val="en-US"/>
        </w:rPr>
      </w:pPr>
      <w:r w:rsidRPr="00EA226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D04B85" w:rsidRPr="00EA2265" w:rsidRDefault="00D04B85" w:rsidP="00FB5CE1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Anxiety</w:t>
      </w:r>
      <w:r w:rsidR="007769C9" w:rsidRPr="00EA226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t>P&amp;P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2125"/>
        <w:gridCol w:w="1811"/>
        <w:gridCol w:w="1282"/>
        <w:gridCol w:w="1283"/>
        <w:gridCol w:w="1283"/>
        <w:gridCol w:w="1283"/>
      </w:tblGrid>
      <w:tr w:rsidR="00D04B85" w:rsidRPr="00EA2265" w:rsidTr="00CF3DF4">
        <w:tc>
          <w:tcPr>
            <w:tcW w:w="2125" w:type="dxa"/>
            <w:vAlign w:val="center"/>
          </w:tcPr>
          <w:p w:rsidR="00D04B85" w:rsidRPr="00EA2265" w:rsidRDefault="00D04B85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811" w:type="dxa"/>
            <w:vAlign w:val="center"/>
          </w:tcPr>
          <w:p w:rsidR="00D04B85" w:rsidRPr="00EA2265" w:rsidRDefault="00D04B85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dimensional</w:t>
            </w:r>
          </w:p>
        </w:tc>
        <w:tc>
          <w:tcPr>
            <w:tcW w:w="5131" w:type="dxa"/>
            <w:gridSpan w:val="4"/>
            <w:vAlign w:val="center"/>
          </w:tcPr>
          <w:p w:rsidR="00D04B85" w:rsidRPr="00EA2265" w:rsidRDefault="00D04B85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factor</w:t>
            </w:r>
            <w:proofErr w:type="spellEnd"/>
          </w:p>
        </w:tc>
      </w:tr>
      <w:tr w:rsidR="00D04B85" w:rsidRPr="00EA2265" w:rsidTr="00CF3DF4">
        <w:tc>
          <w:tcPr>
            <w:tcW w:w="2125" w:type="dxa"/>
            <w:vAlign w:val="center"/>
          </w:tcPr>
          <w:p w:rsidR="00D04B85" w:rsidRPr="00EA2265" w:rsidRDefault="00D04B85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vAlign w:val="center"/>
          </w:tcPr>
          <w:p w:rsidR="00D04B85" w:rsidRPr="00EA2265" w:rsidRDefault="00D04B85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1</w:t>
            </w:r>
          </w:p>
        </w:tc>
        <w:tc>
          <w:tcPr>
            <w:tcW w:w="1282" w:type="dxa"/>
            <w:vAlign w:val="center"/>
          </w:tcPr>
          <w:p w:rsidR="00D04B85" w:rsidRPr="00EA2265" w:rsidRDefault="00D04B85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1283" w:type="dxa"/>
            <w:vAlign w:val="center"/>
          </w:tcPr>
          <w:p w:rsidR="00D04B85" w:rsidRPr="00EA2265" w:rsidRDefault="00D04B85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1</w:t>
            </w:r>
          </w:p>
        </w:tc>
        <w:tc>
          <w:tcPr>
            <w:tcW w:w="1283" w:type="dxa"/>
            <w:vAlign w:val="center"/>
          </w:tcPr>
          <w:p w:rsidR="00D04B85" w:rsidRPr="00EA2265" w:rsidRDefault="00D04B85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2</w:t>
            </w:r>
          </w:p>
        </w:tc>
        <w:tc>
          <w:tcPr>
            <w:tcW w:w="1283" w:type="dxa"/>
            <w:vAlign w:val="center"/>
          </w:tcPr>
          <w:p w:rsidR="00D04B85" w:rsidRPr="00EA2265" w:rsidRDefault="00D04B85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C6E16" w:rsidRPr="00EA2265" w:rsidTr="00F305FD">
        <w:tc>
          <w:tcPr>
            <w:tcW w:w="2125" w:type="dxa"/>
          </w:tcPr>
          <w:p w:rsidR="00AC6E16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AC6E16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811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1282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8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:rsidR="00AC6E16" w:rsidRPr="00EA2265" w:rsidRDefault="00AC6E16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E16" w:rsidRPr="00EA2265" w:rsidTr="00F305FD">
        <w:tc>
          <w:tcPr>
            <w:tcW w:w="2125" w:type="dxa"/>
          </w:tcPr>
          <w:p w:rsidR="00AC6E16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AC6E16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811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1282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4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:rsidR="00AC6E16" w:rsidRPr="00EA2265" w:rsidRDefault="00AC6E16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E16" w:rsidRPr="00EA2265" w:rsidTr="00F305FD">
        <w:tc>
          <w:tcPr>
            <w:tcW w:w="2125" w:type="dxa"/>
          </w:tcPr>
          <w:p w:rsidR="00AC6E16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AC6E16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811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1282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1283" w:type="dxa"/>
          </w:tcPr>
          <w:p w:rsidR="00AC6E16" w:rsidRPr="00EA2265" w:rsidRDefault="00AC6E16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E16" w:rsidRPr="00EA2265" w:rsidTr="00F305FD">
        <w:tc>
          <w:tcPr>
            <w:tcW w:w="2125" w:type="dxa"/>
          </w:tcPr>
          <w:p w:rsidR="00AC6E16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AC6E16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811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7</w:t>
            </w:r>
          </w:p>
        </w:tc>
        <w:tc>
          <w:tcPr>
            <w:tcW w:w="1282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:rsidR="00AC6E16" w:rsidRPr="00EA2265" w:rsidRDefault="00AC6E16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E16" w:rsidRPr="00EA2265" w:rsidTr="00F305FD">
        <w:tc>
          <w:tcPr>
            <w:tcW w:w="2125" w:type="dxa"/>
          </w:tcPr>
          <w:p w:rsidR="00AC6E16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AC6E16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811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7</w:t>
            </w:r>
          </w:p>
        </w:tc>
        <w:tc>
          <w:tcPr>
            <w:tcW w:w="1282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:rsidR="00AC6E16" w:rsidRPr="00EA2265" w:rsidRDefault="00AC6E16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E16" w:rsidRPr="00EA2265" w:rsidTr="00F305FD">
        <w:tc>
          <w:tcPr>
            <w:tcW w:w="2125" w:type="dxa"/>
          </w:tcPr>
          <w:p w:rsidR="00AC6E16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AC6E16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811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1282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:rsidR="00AC6E16" w:rsidRPr="00EA2265" w:rsidRDefault="00AC6E16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E16" w:rsidRPr="00EA2265" w:rsidTr="00F305FD">
        <w:tc>
          <w:tcPr>
            <w:tcW w:w="2125" w:type="dxa"/>
          </w:tcPr>
          <w:p w:rsidR="00AC6E16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AC6E16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811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1282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6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:rsidR="00AC6E16" w:rsidRPr="00EA2265" w:rsidRDefault="00AC6E16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E16" w:rsidRPr="00EA2265" w:rsidTr="00F305FD">
        <w:tc>
          <w:tcPr>
            <w:tcW w:w="2125" w:type="dxa"/>
          </w:tcPr>
          <w:p w:rsidR="00AC6E16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AC6E16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811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1282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:rsidR="00AC6E16" w:rsidRPr="00EA2265" w:rsidRDefault="00AC6E16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E16" w:rsidRPr="00EA2265" w:rsidTr="00F305FD">
        <w:tc>
          <w:tcPr>
            <w:tcW w:w="2125" w:type="dxa"/>
          </w:tcPr>
          <w:p w:rsidR="00AC6E16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AC6E16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1811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1282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1283" w:type="dxa"/>
          </w:tcPr>
          <w:p w:rsidR="00AC6E16" w:rsidRPr="00EA2265" w:rsidRDefault="00AC6E16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E16" w:rsidRPr="00EA2265" w:rsidTr="00F305FD">
        <w:tc>
          <w:tcPr>
            <w:tcW w:w="2125" w:type="dxa"/>
          </w:tcPr>
          <w:p w:rsidR="00AC6E16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AC6E16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811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6</w:t>
            </w:r>
          </w:p>
        </w:tc>
        <w:tc>
          <w:tcPr>
            <w:tcW w:w="1282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:rsidR="00AC6E16" w:rsidRPr="00EA2265" w:rsidRDefault="00AC6E16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E16" w:rsidRPr="00EA2265" w:rsidTr="00F305FD">
        <w:tc>
          <w:tcPr>
            <w:tcW w:w="2125" w:type="dxa"/>
          </w:tcPr>
          <w:p w:rsidR="00AC6E16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AC6E16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811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1282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:rsidR="00AC6E16" w:rsidRPr="00EA2265" w:rsidRDefault="00AC6E16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E16" w:rsidRPr="00EA2265" w:rsidTr="00F305FD">
        <w:tc>
          <w:tcPr>
            <w:tcW w:w="2125" w:type="dxa"/>
          </w:tcPr>
          <w:p w:rsidR="00AC6E16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AC6E16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811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282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:rsidR="00AC6E16" w:rsidRPr="00EA2265" w:rsidRDefault="00AC6E16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E16" w:rsidRPr="00EA2265" w:rsidTr="00F305FD">
        <w:tc>
          <w:tcPr>
            <w:tcW w:w="2125" w:type="dxa"/>
            <w:vAlign w:val="center"/>
          </w:tcPr>
          <w:p w:rsidR="00AC6E16" w:rsidRPr="00EA2265" w:rsidRDefault="00AC6E16" w:rsidP="00CF3DF4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portion Variance</w:t>
            </w:r>
          </w:p>
        </w:tc>
        <w:tc>
          <w:tcPr>
            <w:tcW w:w="1811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505</w:t>
            </w:r>
          </w:p>
        </w:tc>
        <w:tc>
          <w:tcPr>
            <w:tcW w:w="1282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477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283" w:type="dxa"/>
            <w:vAlign w:val="center"/>
          </w:tcPr>
          <w:p w:rsidR="00AC6E16" w:rsidRPr="00EA2265" w:rsidRDefault="00AC6E16" w:rsidP="00F305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04B85" w:rsidRPr="00EA2265" w:rsidRDefault="00D04B85" w:rsidP="00FB5CE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7371EC" w:rsidRPr="00EA2265" w:rsidRDefault="007371EC" w:rsidP="00FB5CE1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t>Anxiety</w:t>
      </w:r>
      <w:r w:rsidR="007769C9" w:rsidRPr="00EA226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t>Web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2125"/>
        <w:gridCol w:w="1811"/>
        <w:gridCol w:w="1282"/>
        <w:gridCol w:w="1283"/>
        <w:gridCol w:w="1283"/>
        <w:gridCol w:w="1283"/>
      </w:tblGrid>
      <w:tr w:rsidR="007371EC" w:rsidRPr="00EA2265" w:rsidTr="00CF3DF4">
        <w:tc>
          <w:tcPr>
            <w:tcW w:w="2125" w:type="dxa"/>
            <w:vAlign w:val="center"/>
          </w:tcPr>
          <w:p w:rsidR="007371EC" w:rsidRPr="00EA2265" w:rsidRDefault="007371EC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811" w:type="dxa"/>
            <w:vAlign w:val="center"/>
          </w:tcPr>
          <w:p w:rsidR="007371EC" w:rsidRPr="00EA2265" w:rsidRDefault="007371EC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dimensional</w:t>
            </w:r>
          </w:p>
        </w:tc>
        <w:tc>
          <w:tcPr>
            <w:tcW w:w="5131" w:type="dxa"/>
            <w:gridSpan w:val="4"/>
            <w:vAlign w:val="center"/>
          </w:tcPr>
          <w:p w:rsidR="007371EC" w:rsidRPr="00EA2265" w:rsidRDefault="007371EC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factor</w:t>
            </w:r>
            <w:proofErr w:type="spellEnd"/>
          </w:p>
        </w:tc>
      </w:tr>
      <w:tr w:rsidR="007371EC" w:rsidRPr="00EA2265" w:rsidTr="00CF3DF4">
        <w:tc>
          <w:tcPr>
            <w:tcW w:w="2125" w:type="dxa"/>
            <w:vAlign w:val="center"/>
          </w:tcPr>
          <w:p w:rsidR="007371EC" w:rsidRPr="00EA2265" w:rsidRDefault="007371EC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vAlign w:val="center"/>
          </w:tcPr>
          <w:p w:rsidR="007371EC" w:rsidRPr="00EA2265" w:rsidRDefault="007371EC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1</w:t>
            </w:r>
          </w:p>
        </w:tc>
        <w:tc>
          <w:tcPr>
            <w:tcW w:w="1282" w:type="dxa"/>
            <w:vAlign w:val="center"/>
          </w:tcPr>
          <w:p w:rsidR="007371EC" w:rsidRPr="00EA2265" w:rsidRDefault="007371EC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1283" w:type="dxa"/>
            <w:vAlign w:val="center"/>
          </w:tcPr>
          <w:p w:rsidR="007371EC" w:rsidRPr="00EA2265" w:rsidRDefault="007371EC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1</w:t>
            </w:r>
          </w:p>
        </w:tc>
        <w:tc>
          <w:tcPr>
            <w:tcW w:w="1283" w:type="dxa"/>
            <w:vAlign w:val="center"/>
          </w:tcPr>
          <w:p w:rsidR="007371EC" w:rsidRPr="00EA2265" w:rsidRDefault="007371EC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7371EC" w:rsidRPr="00EA2265" w:rsidRDefault="007371EC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0366E8" w:rsidRPr="00EA2265" w:rsidTr="00CF3DF4">
        <w:tc>
          <w:tcPr>
            <w:tcW w:w="2125" w:type="dxa"/>
          </w:tcPr>
          <w:p w:rsidR="000366E8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366E8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811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282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6E8" w:rsidRPr="00EA2265" w:rsidTr="00CF3DF4">
        <w:tc>
          <w:tcPr>
            <w:tcW w:w="2125" w:type="dxa"/>
          </w:tcPr>
          <w:p w:rsidR="000366E8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366E8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811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282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6E8" w:rsidRPr="00EA2265" w:rsidTr="00CF3DF4">
        <w:tc>
          <w:tcPr>
            <w:tcW w:w="2125" w:type="dxa"/>
          </w:tcPr>
          <w:p w:rsidR="000366E8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366E8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811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282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6E8" w:rsidRPr="00EA2265" w:rsidTr="00CF3DF4">
        <w:tc>
          <w:tcPr>
            <w:tcW w:w="2125" w:type="dxa"/>
          </w:tcPr>
          <w:p w:rsidR="000366E8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366E8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811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1282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6E8" w:rsidRPr="00EA2265" w:rsidTr="00CF3DF4">
        <w:tc>
          <w:tcPr>
            <w:tcW w:w="2125" w:type="dxa"/>
          </w:tcPr>
          <w:p w:rsidR="000366E8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366E8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811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282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6E8" w:rsidRPr="00EA2265" w:rsidTr="00CF3DF4">
        <w:tc>
          <w:tcPr>
            <w:tcW w:w="2125" w:type="dxa"/>
          </w:tcPr>
          <w:p w:rsidR="000366E8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366E8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811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282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6E8" w:rsidRPr="00EA2265" w:rsidTr="00CF3DF4">
        <w:tc>
          <w:tcPr>
            <w:tcW w:w="2125" w:type="dxa"/>
          </w:tcPr>
          <w:p w:rsidR="000366E8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366E8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811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282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6E8" w:rsidRPr="00EA2265" w:rsidTr="00CF3DF4">
        <w:tc>
          <w:tcPr>
            <w:tcW w:w="2125" w:type="dxa"/>
          </w:tcPr>
          <w:p w:rsidR="000366E8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366E8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811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282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6E8" w:rsidRPr="00EA2265" w:rsidTr="00CF3DF4">
        <w:tc>
          <w:tcPr>
            <w:tcW w:w="2125" w:type="dxa"/>
          </w:tcPr>
          <w:p w:rsidR="000366E8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366E8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1811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282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6E8" w:rsidRPr="00EA2265" w:rsidTr="00CF3DF4">
        <w:tc>
          <w:tcPr>
            <w:tcW w:w="2125" w:type="dxa"/>
          </w:tcPr>
          <w:p w:rsidR="000366E8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366E8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811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282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6E8" w:rsidRPr="00EA2265" w:rsidTr="00CF3DF4">
        <w:tc>
          <w:tcPr>
            <w:tcW w:w="2125" w:type="dxa"/>
          </w:tcPr>
          <w:p w:rsidR="000366E8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366E8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811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1282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6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6E8" w:rsidRPr="00EA2265" w:rsidTr="00CF3DF4">
        <w:tc>
          <w:tcPr>
            <w:tcW w:w="2125" w:type="dxa"/>
          </w:tcPr>
          <w:p w:rsidR="000366E8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0366E8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811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1282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66E8" w:rsidRPr="00EA2265" w:rsidTr="00CF3DF4">
        <w:tc>
          <w:tcPr>
            <w:tcW w:w="2125" w:type="dxa"/>
            <w:vAlign w:val="center"/>
          </w:tcPr>
          <w:p w:rsidR="000366E8" w:rsidRPr="00EA2265" w:rsidRDefault="000366E8" w:rsidP="00FB5CE1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portion Variance</w:t>
            </w:r>
          </w:p>
        </w:tc>
        <w:tc>
          <w:tcPr>
            <w:tcW w:w="1811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585</w:t>
            </w:r>
          </w:p>
        </w:tc>
        <w:tc>
          <w:tcPr>
            <w:tcW w:w="1282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568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0366E8" w:rsidRPr="00EA2265" w:rsidRDefault="000366E8" w:rsidP="00CF3DF4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</w:tbl>
    <w:p w:rsidR="007371EC" w:rsidRPr="00EA2265" w:rsidRDefault="007371EC" w:rsidP="00FB5CE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0C1051" w:rsidRPr="00EA2265" w:rsidRDefault="000C1051" w:rsidP="00FB5CE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0C1051" w:rsidRPr="00EA2265" w:rsidRDefault="000C1051" w:rsidP="00FB5CE1">
      <w:pPr>
        <w:spacing w:after="160"/>
        <w:rPr>
          <w:rFonts w:ascii="Times New Roman" w:hAnsi="Times New Roman" w:cs="Times New Roman"/>
          <w:sz w:val="20"/>
          <w:szCs w:val="20"/>
          <w:lang w:val="en-GB"/>
        </w:rPr>
      </w:pPr>
      <w:r w:rsidRPr="00EA2265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BB54C1" w:rsidRPr="00EA2265" w:rsidRDefault="00BB54C1" w:rsidP="00FB5CE1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omatization</w:t>
      </w:r>
      <w:r w:rsidR="007769C9" w:rsidRPr="00EA226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t>P&amp;P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2125"/>
        <w:gridCol w:w="1811"/>
        <w:gridCol w:w="1282"/>
        <w:gridCol w:w="1283"/>
        <w:gridCol w:w="1283"/>
        <w:gridCol w:w="1283"/>
      </w:tblGrid>
      <w:tr w:rsidR="00BB54C1" w:rsidRPr="00EA2265" w:rsidTr="00CF3DF4">
        <w:tc>
          <w:tcPr>
            <w:tcW w:w="2125" w:type="dxa"/>
            <w:vAlign w:val="center"/>
          </w:tcPr>
          <w:p w:rsidR="00BB54C1" w:rsidRPr="00EA2265" w:rsidRDefault="00BB54C1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811" w:type="dxa"/>
            <w:vAlign w:val="center"/>
          </w:tcPr>
          <w:p w:rsidR="00BB54C1" w:rsidRPr="00EA2265" w:rsidRDefault="00BB54C1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dimensional</w:t>
            </w:r>
          </w:p>
        </w:tc>
        <w:tc>
          <w:tcPr>
            <w:tcW w:w="5131" w:type="dxa"/>
            <w:gridSpan w:val="4"/>
            <w:vAlign w:val="center"/>
          </w:tcPr>
          <w:p w:rsidR="00BB54C1" w:rsidRPr="00EA2265" w:rsidRDefault="00BB54C1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factor</w:t>
            </w:r>
            <w:proofErr w:type="spellEnd"/>
          </w:p>
        </w:tc>
      </w:tr>
      <w:tr w:rsidR="00BB54C1" w:rsidRPr="00EA2265" w:rsidTr="00CF3DF4">
        <w:tc>
          <w:tcPr>
            <w:tcW w:w="2125" w:type="dxa"/>
            <w:vAlign w:val="center"/>
          </w:tcPr>
          <w:p w:rsidR="00BB54C1" w:rsidRPr="00EA2265" w:rsidRDefault="00BB54C1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vAlign w:val="center"/>
          </w:tcPr>
          <w:p w:rsidR="00BB54C1" w:rsidRPr="00EA2265" w:rsidRDefault="00BB54C1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1</w:t>
            </w:r>
          </w:p>
        </w:tc>
        <w:tc>
          <w:tcPr>
            <w:tcW w:w="1282" w:type="dxa"/>
            <w:vAlign w:val="center"/>
          </w:tcPr>
          <w:p w:rsidR="00BB54C1" w:rsidRPr="00EA2265" w:rsidRDefault="00BB54C1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1283" w:type="dxa"/>
            <w:vAlign w:val="center"/>
          </w:tcPr>
          <w:p w:rsidR="00BB54C1" w:rsidRPr="00EA2265" w:rsidRDefault="00BB54C1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1</w:t>
            </w:r>
          </w:p>
        </w:tc>
        <w:tc>
          <w:tcPr>
            <w:tcW w:w="1283" w:type="dxa"/>
            <w:vAlign w:val="center"/>
          </w:tcPr>
          <w:p w:rsidR="00BB54C1" w:rsidRPr="00EA2265" w:rsidRDefault="00BB54C1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2</w:t>
            </w:r>
          </w:p>
        </w:tc>
        <w:tc>
          <w:tcPr>
            <w:tcW w:w="1283" w:type="dxa"/>
            <w:vAlign w:val="center"/>
          </w:tcPr>
          <w:p w:rsidR="00BB54C1" w:rsidRPr="00EA2265" w:rsidRDefault="005D756B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3</w:t>
            </w:r>
          </w:p>
        </w:tc>
      </w:tr>
      <w:tr w:rsidR="00C469BB" w:rsidRPr="00EA2265" w:rsidTr="00370C15">
        <w:tc>
          <w:tcPr>
            <w:tcW w:w="2125" w:type="dxa"/>
          </w:tcPr>
          <w:p w:rsidR="00C469BB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C469BB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</w:tc>
        <w:tc>
          <w:tcPr>
            <w:tcW w:w="1811" w:type="dxa"/>
            <w:vAlign w:val="center"/>
          </w:tcPr>
          <w:p w:rsidR="00C469BB" w:rsidRPr="00EA2265" w:rsidRDefault="00C469BB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282" w:type="dxa"/>
            <w:vAlign w:val="center"/>
          </w:tcPr>
          <w:p w:rsidR="00C469BB" w:rsidRPr="00EA2265" w:rsidRDefault="00C469BB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283" w:type="dxa"/>
            <w:vAlign w:val="center"/>
          </w:tcPr>
          <w:p w:rsidR="00C469BB" w:rsidRPr="00EA2265" w:rsidRDefault="00C469BB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C469BB" w:rsidRPr="00EA2265" w:rsidRDefault="00C469BB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C469BB" w:rsidRPr="00EA2265" w:rsidRDefault="00C469BB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6A15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6A15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6A15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6A155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E41A4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E41A4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E41A4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E41A4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E41A4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E41A4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E41A4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E41A4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E41A4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7C23D3" w:rsidRPr="00EA2265" w:rsidTr="00370C15">
        <w:tc>
          <w:tcPr>
            <w:tcW w:w="2125" w:type="dxa"/>
          </w:tcPr>
          <w:p w:rsidR="007C23D3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C23D3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7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C23D3" w:rsidRPr="00EA2265" w:rsidRDefault="007C23D3" w:rsidP="00E41A4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2</w:t>
            </w:r>
          </w:p>
        </w:tc>
      </w:tr>
      <w:tr w:rsidR="007C23D3" w:rsidRPr="00EA2265" w:rsidTr="00370C15">
        <w:tc>
          <w:tcPr>
            <w:tcW w:w="2125" w:type="dxa"/>
            <w:vAlign w:val="center"/>
          </w:tcPr>
          <w:p w:rsidR="007C23D3" w:rsidRPr="00EA2265" w:rsidRDefault="007C23D3" w:rsidP="00FB5CE1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portion Variance</w:t>
            </w:r>
          </w:p>
        </w:tc>
        <w:tc>
          <w:tcPr>
            <w:tcW w:w="1811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353</w:t>
            </w:r>
          </w:p>
        </w:tc>
        <w:tc>
          <w:tcPr>
            <w:tcW w:w="1282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322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283" w:type="dxa"/>
            <w:vAlign w:val="center"/>
          </w:tcPr>
          <w:p w:rsidR="007C23D3" w:rsidRPr="00EA2265" w:rsidRDefault="007C23D3" w:rsidP="00370C15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71</w:t>
            </w:r>
          </w:p>
        </w:tc>
      </w:tr>
    </w:tbl>
    <w:p w:rsidR="00BB54C1" w:rsidRPr="00EA2265" w:rsidRDefault="00BB54C1" w:rsidP="00FB5CE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86DA2" w:rsidRPr="00EA2265" w:rsidRDefault="00E86DA2" w:rsidP="00FB5CE1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t>Somatization</w:t>
      </w:r>
      <w:r w:rsidR="007769C9" w:rsidRPr="00EA226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EA2265">
        <w:rPr>
          <w:rFonts w:ascii="Times New Roman" w:hAnsi="Times New Roman" w:cs="Times New Roman"/>
          <w:b/>
          <w:sz w:val="20"/>
          <w:szCs w:val="20"/>
          <w:lang w:val="en-GB"/>
        </w:rPr>
        <w:t>Web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2125"/>
        <w:gridCol w:w="1811"/>
        <w:gridCol w:w="1282"/>
        <w:gridCol w:w="1283"/>
        <w:gridCol w:w="1283"/>
        <w:gridCol w:w="1283"/>
      </w:tblGrid>
      <w:tr w:rsidR="00E86DA2" w:rsidRPr="00EA2265" w:rsidTr="00CF3DF4">
        <w:tc>
          <w:tcPr>
            <w:tcW w:w="2125" w:type="dxa"/>
            <w:vAlign w:val="center"/>
          </w:tcPr>
          <w:p w:rsidR="00E86DA2" w:rsidRPr="00EA2265" w:rsidRDefault="00E86DA2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811" w:type="dxa"/>
            <w:vAlign w:val="center"/>
          </w:tcPr>
          <w:p w:rsidR="00E86DA2" w:rsidRPr="00EA2265" w:rsidRDefault="00E86DA2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dimensional</w:t>
            </w:r>
          </w:p>
        </w:tc>
        <w:tc>
          <w:tcPr>
            <w:tcW w:w="5131" w:type="dxa"/>
            <w:gridSpan w:val="4"/>
            <w:vAlign w:val="center"/>
          </w:tcPr>
          <w:p w:rsidR="00E86DA2" w:rsidRPr="00EA2265" w:rsidRDefault="00E86DA2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factor</w:t>
            </w:r>
            <w:proofErr w:type="spellEnd"/>
          </w:p>
        </w:tc>
      </w:tr>
      <w:tr w:rsidR="00E86DA2" w:rsidRPr="00EA2265" w:rsidTr="00CF3DF4">
        <w:tc>
          <w:tcPr>
            <w:tcW w:w="2125" w:type="dxa"/>
            <w:vAlign w:val="center"/>
          </w:tcPr>
          <w:p w:rsidR="00E86DA2" w:rsidRPr="00EA2265" w:rsidRDefault="00E86DA2" w:rsidP="00FB5CE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vAlign w:val="center"/>
          </w:tcPr>
          <w:p w:rsidR="00E86DA2" w:rsidRPr="00EA2265" w:rsidRDefault="00E86DA2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1</w:t>
            </w:r>
          </w:p>
        </w:tc>
        <w:tc>
          <w:tcPr>
            <w:tcW w:w="1282" w:type="dxa"/>
            <w:vAlign w:val="center"/>
          </w:tcPr>
          <w:p w:rsidR="00E86DA2" w:rsidRPr="00EA2265" w:rsidRDefault="00E86DA2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1283" w:type="dxa"/>
            <w:vAlign w:val="center"/>
          </w:tcPr>
          <w:p w:rsidR="00E86DA2" w:rsidRPr="00EA2265" w:rsidRDefault="00E86DA2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1</w:t>
            </w:r>
          </w:p>
        </w:tc>
        <w:tc>
          <w:tcPr>
            <w:tcW w:w="1283" w:type="dxa"/>
            <w:vAlign w:val="center"/>
          </w:tcPr>
          <w:p w:rsidR="00E86DA2" w:rsidRPr="00EA2265" w:rsidRDefault="00E86DA2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2</w:t>
            </w:r>
          </w:p>
        </w:tc>
        <w:tc>
          <w:tcPr>
            <w:tcW w:w="1283" w:type="dxa"/>
            <w:vAlign w:val="center"/>
          </w:tcPr>
          <w:p w:rsidR="00E86DA2" w:rsidRPr="00EA2265" w:rsidRDefault="00E86DA2" w:rsidP="00FB5CE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3</w:t>
            </w:r>
          </w:p>
        </w:tc>
      </w:tr>
      <w:tr w:rsidR="004E7E82" w:rsidRPr="00EA2265" w:rsidTr="001333D9">
        <w:tc>
          <w:tcPr>
            <w:tcW w:w="2125" w:type="dxa"/>
          </w:tcPr>
          <w:p w:rsidR="004E7E82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4E7E82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</w:tc>
        <w:tc>
          <w:tcPr>
            <w:tcW w:w="1811" w:type="dxa"/>
            <w:vAlign w:val="center"/>
          </w:tcPr>
          <w:p w:rsidR="004E7E82" w:rsidRPr="00EA2265" w:rsidRDefault="004E7E82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282" w:type="dxa"/>
            <w:vAlign w:val="center"/>
          </w:tcPr>
          <w:p w:rsidR="004E7E82" w:rsidRPr="00EA2265" w:rsidRDefault="004E7E82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1283" w:type="dxa"/>
            <w:vAlign w:val="center"/>
          </w:tcPr>
          <w:p w:rsidR="004E7E82" w:rsidRPr="00EA2265" w:rsidRDefault="004E7E82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4E7E82" w:rsidRPr="00EA2265" w:rsidRDefault="004E7E82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4E7E82" w:rsidRPr="00EA2265" w:rsidRDefault="004E7E82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B5648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B5648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B5648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0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B5648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3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4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3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687A5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1</w:t>
            </w:r>
          </w:p>
        </w:tc>
      </w:tr>
      <w:tr w:rsidR="007749EE" w:rsidRPr="00EA2265" w:rsidTr="001333D9">
        <w:tc>
          <w:tcPr>
            <w:tcW w:w="2125" w:type="dxa"/>
          </w:tcPr>
          <w:p w:rsidR="007749EE" w:rsidRPr="00EA2265" w:rsidRDefault="002747DD" w:rsidP="00FB5CE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7749EE" w:rsidRPr="00EA22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vAlign w:val="center"/>
          </w:tcPr>
          <w:p w:rsidR="007749EE" w:rsidRPr="00EA2265" w:rsidRDefault="007749EE" w:rsidP="00687A5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</w:tr>
      <w:tr w:rsidR="007749EE" w:rsidRPr="00FB5CE1" w:rsidTr="001333D9">
        <w:tc>
          <w:tcPr>
            <w:tcW w:w="2125" w:type="dxa"/>
            <w:vAlign w:val="center"/>
          </w:tcPr>
          <w:p w:rsidR="007749EE" w:rsidRPr="00EA2265" w:rsidRDefault="007749EE" w:rsidP="00FB5CE1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portion Variance</w:t>
            </w:r>
          </w:p>
        </w:tc>
        <w:tc>
          <w:tcPr>
            <w:tcW w:w="1811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411</w:t>
            </w:r>
          </w:p>
        </w:tc>
        <w:tc>
          <w:tcPr>
            <w:tcW w:w="1282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388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283" w:type="dxa"/>
            <w:vAlign w:val="center"/>
          </w:tcPr>
          <w:p w:rsidR="007749EE" w:rsidRPr="00EA2265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283" w:type="dxa"/>
            <w:vAlign w:val="center"/>
          </w:tcPr>
          <w:p w:rsidR="007749EE" w:rsidRPr="00FB5CE1" w:rsidRDefault="007749EE" w:rsidP="001333D9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A22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45</w:t>
            </w:r>
          </w:p>
        </w:tc>
      </w:tr>
    </w:tbl>
    <w:p w:rsidR="002E03E2" w:rsidRPr="00FB5CE1" w:rsidRDefault="002E03E2" w:rsidP="00FB5CE1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BE31A2" w:rsidRPr="00FB5CE1" w:rsidRDefault="00BE31A2" w:rsidP="00FB5CE1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sectPr w:rsidR="00BE31A2" w:rsidRPr="00FB5C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98D"/>
    <w:rsid w:val="000006DA"/>
    <w:rsid w:val="000366E8"/>
    <w:rsid w:val="00047A96"/>
    <w:rsid w:val="00050D6F"/>
    <w:rsid w:val="000C1051"/>
    <w:rsid w:val="000C2595"/>
    <w:rsid w:val="000F6537"/>
    <w:rsid w:val="000F7CB9"/>
    <w:rsid w:val="001134AC"/>
    <w:rsid w:val="001333D9"/>
    <w:rsid w:val="001562B1"/>
    <w:rsid w:val="00162F21"/>
    <w:rsid w:val="00173D8C"/>
    <w:rsid w:val="001A18F8"/>
    <w:rsid w:val="001A4594"/>
    <w:rsid w:val="001B6123"/>
    <w:rsid w:val="00204FB1"/>
    <w:rsid w:val="00211AFD"/>
    <w:rsid w:val="00221DF1"/>
    <w:rsid w:val="00226A4E"/>
    <w:rsid w:val="00254424"/>
    <w:rsid w:val="00255BC0"/>
    <w:rsid w:val="0026025A"/>
    <w:rsid w:val="002747DD"/>
    <w:rsid w:val="002B511E"/>
    <w:rsid w:val="002D40C2"/>
    <w:rsid w:val="002E0250"/>
    <w:rsid w:val="002E03E2"/>
    <w:rsid w:val="002F51A7"/>
    <w:rsid w:val="00304756"/>
    <w:rsid w:val="003123CD"/>
    <w:rsid w:val="00370C15"/>
    <w:rsid w:val="00384A64"/>
    <w:rsid w:val="003876A1"/>
    <w:rsid w:val="00393D79"/>
    <w:rsid w:val="003A695E"/>
    <w:rsid w:val="003E6101"/>
    <w:rsid w:val="00415778"/>
    <w:rsid w:val="004235CB"/>
    <w:rsid w:val="004D5DB4"/>
    <w:rsid w:val="004E7E82"/>
    <w:rsid w:val="004F703F"/>
    <w:rsid w:val="00563A19"/>
    <w:rsid w:val="0058574E"/>
    <w:rsid w:val="0059136E"/>
    <w:rsid w:val="005D756B"/>
    <w:rsid w:val="005F102B"/>
    <w:rsid w:val="00616F02"/>
    <w:rsid w:val="006343D9"/>
    <w:rsid w:val="0066531F"/>
    <w:rsid w:val="006D53DB"/>
    <w:rsid w:val="007137A6"/>
    <w:rsid w:val="0071751B"/>
    <w:rsid w:val="00731BBB"/>
    <w:rsid w:val="0073298D"/>
    <w:rsid w:val="007371EC"/>
    <w:rsid w:val="007749EE"/>
    <w:rsid w:val="007769C9"/>
    <w:rsid w:val="00782CD4"/>
    <w:rsid w:val="007A6B79"/>
    <w:rsid w:val="007C23D3"/>
    <w:rsid w:val="007D680B"/>
    <w:rsid w:val="00803E36"/>
    <w:rsid w:val="00814E01"/>
    <w:rsid w:val="00822176"/>
    <w:rsid w:val="00823F50"/>
    <w:rsid w:val="00882890"/>
    <w:rsid w:val="008A7242"/>
    <w:rsid w:val="008C7B29"/>
    <w:rsid w:val="008D08A4"/>
    <w:rsid w:val="00926242"/>
    <w:rsid w:val="00952245"/>
    <w:rsid w:val="009572EE"/>
    <w:rsid w:val="009D787C"/>
    <w:rsid w:val="00A557E5"/>
    <w:rsid w:val="00A64B78"/>
    <w:rsid w:val="00A84555"/>
    <w:rsid w:val="00AC6E16"/>
    <w:rsid w:val="00AD5058"/>
    <w:rsid w:val="00B33BE8"/>
    <w:rsid w:val="00BB54C1"/>
    <w:rsid w:val="00BB77F6"/>
    <w:rsid w:val="00BC1DC7"/>
    <w:rsid w:val="00BC5B07"/>
    <w:rsid w:val="00BD1915"/>
    <w:rsid w:val="00BE2530"/>
    <w:rsid w:val="00BE31A2"/>
    <w:rsid w:val="00C05773"/>
    <w:rsid w:val="00C30DF8"/>
    <w:rsid w:val="00C469BB"/>
    <w:rsid w:val="00C840CE"/>
    <w:rsid w:val="00CC4EF5"/>
    <w:rsid w:val="00CE7E9D"/>
    <w:rsid w:val="00CF3DF4"/>
    <w:rsid w:val="00D04B85"/>
    <w:rsid w:val="00D20B8D"/>
    <w:rsid w:val="00D40C06"/>
    <w:rsid w:val="00D419CE"/>
    <w:rsid w:val="00D45386"/>
    <w:rsid w:val="00D63871"/>
    <w:rsid w:val="00D76913"/>
    <w:rsid w:val="00D91727"/>
    <w:rsid w:val="00DA1E25"/>
    <w:rsid w:val="00DA7A2B"/>
    <w:rsid w:val="00DB5014"/>
    <w:rsid w:val="00DE1B6A"/>
    <w:rsid w:val="00DF317A"/>
    <w:rsid w:val="00DF332F"/>
    <w:rsid w:val="00E03B2E"/>
    <w:rsid w:val="00E455C1"/>
    <w:rsid w:val="00E45E66"/>
    <w:rsid w:val="00E86DA2"/>
    <w:rsid w:val="00EA2265"/>
    <w:rsid w:val="00ED2C64"/>
    <w:rsid w:val="00EE0253"/>
    <w:rsid w:val="00F01EFA"/>
    <w:rsid w:val="00F1644E"/>
    <w:rsid w:val="00F305FD"/>
    <w:rsid w:val="00F72A94"/>
    <w:rsid w:val="00F84946"/>
    <w:rsid w:val="00FA3410"/>
    <w:rsid w:val="00FA5A83"/>
    <w:rsid w:val="00FB5CE1"/>
    <w:rsid w:val="00FD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3298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32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semiHidden/>
    <w:rsid w:val="002F51A7"/>
    <w:rPr>
      <w:color w:val="0000FF"/>
      <w:u w:val="single"/>
    </w:rPr>
  </w:style>
  <w:style w:type="paragraph" w:styleId="Tekstzonderopmaak">
    <w:name w:val="Plain Text"/>
    <w:basedOn w:val="Standaard"/>
    <w:link w:val="TekstzonderopmaakChar"/>
    <w:uiPriority w:val="99"/>
    <w:unhideWhenUsed/>
    <w:rsid w:val="002F51A7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2F51A7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3298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32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semiHidden/>
    <w:rsid w:val="002F51A7"/>
    <w:rPr>
      <w:color w:val="0000FF"/>
      <w:u w:val="single"/>
    </w:rPr>
  </w:style>
  <w:style w:type="paragraph" w:styleId="Tekstzonderopmaak">
    <w:name w:val="Plain Text"/>
    <w:basedOn w:val="Standaard"/>
    <w:link w:val="TekstzonderopmaakChar"/>
    <w:uiPriority w:val="99"/>
    <w:unhideWhenUsed/>
    <w:rsid w:val="002F51A7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2F51A7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85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45D15D2</Template>
  <TotalTime>0</TotalTime>
  <Pages>5</Pages>
  <Words>647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4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nd Terluin</dc:creator>
  <cp:lastModifiedBy>Terluin, Berend</cp:lastModifiedBy>
  <cp:revision>2</cp:revision>
  <cp:lastPrinted>2016-12-26T15:10:00Z</cp:lastPrinted>
  <dcterms:created xsi:type="dcterms:W3CDTF">2018-01-22T10:06:00Z</dcterms:created>
  <dcterms:modified xsi:type="dcterms:W3CDTF">2018-01-22T10:06:00Z</dcterms:modified>
</cp:coreProperties>
</file>